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/>
      </w:pPr>
      <w:r>
        <w:rPr/>
      </w:r>
    </w:p>
    <w:p>
      <w:pPr>
        <w:pStyle w:val="Normal"/>
        <w:rPr/>
      </w:pPr>
      <w:r>
        <w:rPr>
          <w:rFonts w:eastAsia="Times New Roman"/>
          <w:b/>
          <w:sz w:val="18"/>
          <w:szCs w:val="18"/>
        </w:rPr>
        <w:t xml:space="preserve">Additional file 5: Table S5 </w:t>
      </w:r>
      <w:r>
        <w:rPr/>
        <w:t>Sensitivity analyses</w:t>
      </w:r>
    </w:p>
    <w:tbl>
      <w:tblPr>
        <w:tblW w:w="1015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06"/>
        <w:gridCol w:w="2881"/>
        <w:gridCol w:w="2232"/>
        <w:gridCol w:w="2233"/>
      </w:tblGrid>
      <w:tr>
        <w:trPr>
          <w:trHeight w:val="302" w:hRule="atLeast"/>
        </w:trPr>
        <w:tc>
          <w:tcPr>
            <w:tcW w:w="2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734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IPT-weighted analysis after exclusion of patients treated with ECMO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Early RRT, %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Late RRT, %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HR (95% CI)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Mortality, N = 1064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Roman;Times New Roman" w:hAnsi="Times Roman;Times New Roman" w:eastAsia="Times New Roman" w:cs="Times Roman;Times New Roman"/>
                <w:sz w:val="20"/>
                <w:szCs w:val="20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0 to 90 days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55.2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45.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1.31 (1.09-1.59)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90 days to 5 years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41.3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42.5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1.04 (0.76-1.42)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0 to 5 years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73.7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68.5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CKD, N = 268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Roman;Times New Roman" w:hAnsi="Times Roman;Times New Roman" w:eastAsia="Times New Roman" w:cs="Times Roman;Times New Roman"/>
                <w:sz w:val="20"/>
                <w:szCs w:val="20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 days to 5 years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8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9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2 (0.44-1.17)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SRD, N = 536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 days to 5 years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15.5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18.3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84 (0.47-1.50)</w:t>
            </w:r>
          </w:p>
        </w:tc>
      </w:tr>
      <w:tr>
        <w:trPr>
          <w:trHeight w:val="302" w:hRule="atLeast"/>
        </w:trPr>
        <w:tc>
          <w:tcPr>
            <w:tcW w:w="2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34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PT-weighted analysis after a 5th percentile asymmetrical trim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arly RRT, %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te RRT, %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R (95% CI)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rtality, N = 900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 to 90 days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.0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4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3 (1.01-1.49)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 days to 5 years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7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9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6 (0.69-1.35)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 to 5 years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.8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.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KD, N = 188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 days to 5 years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2</w:t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9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5 (0.46-1.21)</w:t>
            </w:r>
          </w:p>
        </w:tc>
      </w:tr>
      <w:tr>
        <w:trPr>
          <w:trHeight w:val="302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SRD, N = 417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 days to 5 years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3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.9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2 (0.59-1.75)</w:t>
            </w:r>
          </w:p>
        </w:tc>
      </w:tr>
      <w:tr>
        <w:trPr>
          <w:trHeight w:val="302" w:hRule="atLeast"/>
        </w:trPr>
        <w:tc>
          <w:tcPr>
            <w:tcW w:w="10152" w:type="dxa"/>
            <w:gridSpan w:val="4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  <w:t>Abbreviations: CI: Confidence interval, CKD: Chronic kidney disease, ECMO: Extracorporeal membrane oxygenation, ESRD: End-stage renal disease, HR: Hazard ratio, IPT: Inverse probability of treatment, NA: Not applicable, RRT: Renal replacement therapy.</w:t>
            </w:r>
          </w:p>
        </w:tc>
      </w:tr>
      <w:tr>
        <w:trPr>
          <w:trHeight w:val="276" w:hRule="atLeast"/>
        </w:trPr>
        <w:tc>
          <w:tcPr>
            <w:tcW w:w="10152" w:type="dxa"/>
            <w:gridSpan w:val="4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0152" w:type="dxa"/>
            <w:gridSpan w:val="4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Roman;Times New Roman" w:hAnsi="Times Roman;Times New Roman" w:eastAsia="Times New Roman" w:cs="Times Roman;Times New Roman"/>
                <w:sz w:val="18"/>
                <w:szCs w:val="18"/>
              </w:rPr>
            </w:pPr>
            <w:r>
              <w:rPr>
                <w:rFonts w:eastAsia="Times New Roman" w:cs="Times Roman;Times New Roman" w:ascii="Times Roman;Times New Roman" w:hAnsi="Times Roman;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imes Roman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EndNoteBibliographyTegn">
    <w:name w:val="EndNote Bibliography Tegn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EndNoteBibliography">
    <w:name w:val="EndNote Bibliography"/>
    <w:basedOn w:val="Normal"/>
    <w:qFormat/>
    <w:pPr/>
    <w:rPr>
      <w:rFonts w:ascii="Calibri" w:hAnsi="Calibri" w:eastAsia="Calibri" w:cs="Calibri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1:31:00Z</dcterms:created>
  <dc:creator>MPACANA</dc:creator>
  <dc:description/>
  <cp:keywords/>
  <dc:language>en-US</dc:language>
  <cp:lastModifiedBy>MPACANA</cp:lastModifiedBy>
  <dcterms:modified xsi:type="dcterms:W3CDTF">2017-12-01T01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